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472A" w:rsidRPr="00236F7B" w:rsidRDefault="00D6472A" w:rsidP="00574F74">
      <w:pPr>
        <w:ind w:firstLineChars="687" w:firstLine="1448"/>
        <w:rPr>
          <w:rFonts w:ascii="Times New Roman" w:hAnsi="Times New Roman" w:cs="Times New Roman"/>
          <w:b/>
        </w:rPr>
      </w:pPr>
      <w:r w:rsidRPr="00236F7B">
        <w:rPr>
          <w:rFonts w:ascii="Times New Roman" w:hAnsi="Times New Roman" w:cs="Times New Roman"/>
          <w:b/>
        </w:rPr>
        <w:t xml:space="preserve">Table S1. </w:t>
      </w:r>
      <w:r w:rsidR="00574F74" w:rsidRPr="00574F74">
        <w:rPr>
          <w:rFonts w:ascii="Times New Roman" w:hAnsi="Times New Roman" w:cs="Times New Roman"/>
          <w:b/>
        </w:rPr>
        <w:t xml:space="preserve">PCR primers used </w:t>
      </w:r>
      <w:r w:rsidRPr="00236F7B">
        <w:rPr>
          <w:rFonts w:ascii="Times New Roman" w:hAnsi="Times New Roman" w:cs="Times New Roman"/>
          <w:b/>
        </w:rPr>
        <w:t>in this work</w:t>
      </w:r>
      <w:proofErr w:type="gramStart"/>
      <w:r w:rsidRPr="00236F7B">
        <w:rPr>
          <w:rFonts w:ascii="Times New Roman" w:hAnsi="Times New Roman" w:cs="Times New Roman"/>
          <w:b/>
        </w:rPr>
        <w:t>..</w:t>
      </w:r>
      <w:proofErr w:type="gramEnd"/>
      <w:r w:rsidRPr="00236F7B">
        <w:rPr>
          <w:rFonts w:ascii="Times New Roman" w:hAnsi="Times New Roman" w:cs="Times New Roman"/>
          <w:b/>
        </w:rPr>
        <w:t xml:space="preserve"> </w:t>
      </w:r>
    </w:p>
    <w:tbl>
      <w:tblPr>
        <w:tblW w:w="8613" w:type="dxa"/>
        <w:tblLook w:val="04A0" w:firstRow="1" w:lastRow="0" w:firstColumn="1" w:lastColumn="0" w:noHBand="0" w:noVBand="1"/>
      </w:tblPr>
      <w:tblGrid>
        <w:gridCol w:w="2518"/>
        <w:gridCol w:w="6095"/>
      </w:tblGrid>
      <w:tr w:rsidR="00D6472A" w:rsidRPr="00236F7B" w:rsidTr="002243FA">
        <w:trPr>
          <w:trHeight w:val="285"/>
        </w:trPr>
        <w:tc>
          <w:tcPr>
            <w:tcW w:w="25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472A" w:rsidRPr="00236F7B" w:rsidRDefault="00D6472A" w:rsidP="00555E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6F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60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472A" w:rsidRPr="00236F7B" w:rsidRDefault="00D6472A" w:rsidP="00555E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6F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quencing</w:t>
            </w:r>
          </w:p>
        </w:tc>
      </w:tr>
      <w:tr w:rsidR="00D6472A" w:rsidRPr="00236F7B" w:rsidTr="002243FA">
        <w:trPr>
          <w:trHeight w:val="27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72A" w:rsidRPr="00236F7B" w:rsidRDefault="002243FA" w:rsidP="00555E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EAT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72A" w:rsidRPr="00236F7B" w:rsidRDefault="00D6472A" w:rsidP="00703CDE">
            <w:pPr>
              <w:widowControl/>
              <w:ind w:left="880" w:hangingChars="400" w:hanging="8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6F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Forward: </w:t>
            </w:r>
            <w:r w:rsidR="00CC39C9" w:rsidRPr="00236F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'-</w:t>
            </w:r>
            <w:r w:rsidR="00703CDE" w:rsidRPr="00703CD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703CDE" w:rsidRPr="00703C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TTCCTCCCTTTAACTTATCCATTCAC </w:t>
            </w:r>
            <w:r w:rsidR="00CC39C9" w:rsidRPr="00236F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'</w:t>
            </w:r>
          </w:p>
        </w:tc>
      </w:tr>
      <w:tr w:rsidR="00D6472A" w:rsidRPr="00236F7B" w:rsidTr="002243FA">
        <w:trPr>
          <w:trHeight w:val="27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72A" w:rsidRPr="00236F7B" w:rsidRDefault="00D6472A" w:rsidP="00555E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72A" w:rsidRPr="00236F7B" w:rsidRDefault="00D6472A" w:rsidP="00703CDE">
            <w:pPr>
              <w:widowControl/>
              <w:ind w:left="880" w:hangingChars="400" w:hanging="8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6F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Reverse: </w:t>
            </w:r>
            <w:r w:rsidR="00CC39C9" w:rsidRPr="00236F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'-</w:t>
            </w:r>
            <w:r w:rsidR="00703CDE" w:rsidRPr="00703CD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703CDE" w:rsidRPr="00703C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TCTTCCTCCACCATTACCAACAATAC </w:t>
            </w:r>
            <w:r w:rsidR="00CC39C9" w:rsidRPr="00236F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'</w:t>
            </w:r>
          </w:p>
        </w:tc>
      </w:tr>
      <w:tr w:rsidR="00D6472A" w:rsidRPr="00236F7B" w:rsidTr="002243FA">
        <w:trPr>
          <w:trHeight w:val="27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72A" w:rsidRPr="00236F7B" w:rsidRDefault="002243FA" w:rsidP="00555E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iR-216b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72A" w:rsidRPr="00236F7B" w:rsidRDefault="00D6472A" w:rsidP="00555E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6F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Forward: </w:t>
            </w:r>
            <w:r w:rsidR="00CC39C9" w:rsidRPr="00236F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'-</w:t>
            </w:r>
            <w:r w:rsidR="00630FBB" w:rsidRPr="00630FB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CF0"/>
              </w:rPr>
              <w:t xml:space="preserve"> </w:t>
            </w:r>
            <w:r w:rsidR="00630FBB" w:rsidRPr="00630F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CGCGCTAAAGTGCTTA</w:t>
            </w:r>
            <w:r w:rsidR="00CC39C9" w:rsidRPr="00236F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'</w:t>
            </w:r>
          </w:p>
        </w:tc>
      </w:tr>
      <w:tr w:rsidR="00D6472A" w:rsidRPr="00236F7B" w:rsidTr="002243FA">
        <w:trPr>
          <w:trHeight w:val="27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72A" w:rsidRPr="00236F7B" w:rsidRDefault="00D6472A" w:rsidP="00555E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72A" w:rsidRPr="00236F7B" w:rsidRDefault="00D6472A" w:rsidP="00555E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6F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Reverse: </w:t>
            </w:r>
            <w:r w:rsidR="00CC39C9" w:rsidRPr="00236F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'-</w:t>
            </w:r>
            <w:r w:rsidR="00630FBB" w:rsidRPr="00630FB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CF0"/>
              </w:rPr>
              <w:t xml:space="preserve"> </w:t>
            </w:r>
            <w:r w:rsidR="00630FBB" w:rsidRPr="00630F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CCAGGGTCCGAGGT</w:t>
            </w:r>
            <w:r w:rsidR="00CC39C9" w:rsidRPr="00236F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'</w:t>
            </w:r>
          </w:p>
        </w:tc>
      </w:tr>
      <w:tr w:rsidR="00703CDE" w:rsidRPr="00236F7B" w:rsidTr="002243FA">
        <w:trPr>
          <w:trHeight w:val="27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DE" w:rsidRPr="00236F7B" w:rsidRDefault="00703CDE" w:rsidP="00555E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U6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DE" w:rsidRPr="00236F7B" w:rsidRDefault="00703CDE" w:rsidP="00555E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Forward: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’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t xml:space="preserve"> </w:t>
            </w:r>
            <w:r w:rsidRPr="00703C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CGCTTCGGCAGCAC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’</w:t>
            </w:r>
          </w:p>
        </w:tc>
      </w:tr>
      <w:tr w:rsidR="00703CDE" w:rsidRPr="00236F7B" w:rsidTr="002243FA">
        <w:trPr>
          <w:trHeight w:val="27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DE" w:rsidRPr="00236F7B" w:rsidRDefault="00703CDE" w:rsidP="00555E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        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DE" w:rsidRDefault="00703CDE" w:rsidP="00555E4D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236F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verse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’-</w:t>
            </w:r>
            <w:r>
              <w:t xml:space="preserve"> </w:t>
            </w:r>
            <w:r w:rsidRPr="00703C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CGCTTCACGAATTTGCG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’</w:t>
            </w:r>
          </w:p>
        </w:tc>
      </w:tr>
      <w:tr w:rsidR="00D6472A" w:rsidRPr="00236F7B" w:rsidTr="002243FA">
        <w:trPr>
          <w:trHeight w:val="27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72A" w:rsidRPr="00236F7B" w:rsidRDefault="00D6472A" w:rsidP="00555E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6F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72A" w:rsidRPr="00236F7B" w:rsidRDefault="00D6472A" w:rsidP="00555E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6F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Forward: </w:t>
            </w:r>
            <w:r w:rsidR="00CC39C9" w:rsidRPr="00236F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'-</w:t>
            </w:r>
            <w:r w:rsidRPr="00236F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CCCACTCCTCCACCTTTG</w:t>
            </w:r>
            <w:r w:rsidR="00CC39C9" w:rsidRPr="00236F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'</w:t>
            </w:r>
          </w:p>
        </w:tc>
      </w:tr>
      <w:tr w:rsidR="00D6472A" w:rsidRPr="00236F7B" w:rsidTr="002243FA">
        <w:trPr>
          <w:trHeight w:val="27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72A" w:rsidRPr="00236F7B" w:rsidRDefault="00D6472A" w:rsidP="00555E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72A" w:rsidRPr="00236F7B" w:rsidRDefault="00D6472A" w:rsidP="00555E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6F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Reverse: </w:t>
            </w:r>
            <w:r w:rsidR="00CC39C9" w:rsidRPr="00236F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'-</w:t>
            </w:r>
            <w:r w:rsidRPr="00236F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ACCACCCTGTTGCTGTAG</w:t>
            </w:r>
            <w:r w:rsidR="00CC39C9" w:rsidRPr="00236F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'</w:t>
            </w:r>
          </w:p>
        </w:tc>
      </w:tr>
      <w:tr w:rsidR="00D6472A" w:rsidRPr="00236F7B" w:rsidTr="00630FBB">
        <w:trPr>
          <w:trHeight w:val="102"/>
        </w:trPr>
        <w:tc>
          <w:tcPr>
            <w:tcW w:w="8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72A" w:rsidRPr="00EA5592" w:rsidRDefault="00D6472A" w:rsidP="009D72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6472A" w:rsidRPr="00236F7B" w:rsidTr="002243FA">
        <w:trPr>
          <w:trHeight w:val="270"/>
        </w:trPr>
        <w:tc>
          <w:tcPr>
            <w:tcW w:w="8613" w:type="dxa"/>
            <w:gridSpan w:val="2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472A" w:rsidRPr="00236F7B" w:rsidRDefault="002243FA" w:rsidP="002243FA">
            <w:pPr>
              <w:widowControl/>
              <w:ind w:firstLineChars="400" w:firstLine="88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YY1           </w:t>
            </w:r>
            <w:r w:rsidR="00EA55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ward:</w:t>
            </w:r>
            <w:r w:rsidR="00D6472A" w:rsidRPr="00236F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'-</w:t>
            </w:r>
            <w:r w:rsidR="00630FBB">
              <w:t xml:space="preserve"> </w:t>
            </w:r>
            <w:r w:rsidR="00630FBB" w:rsidRPr="00630F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CAGAAGCAGGTGCAGATCAA</w:t>
            </w:r>
            <w:r w:rsidR="00D6472A" w:rsidRPr="00236F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'</w:t>
            </w:r>
          </w:p>
          <w:p w:rsidR="00D6472A" w:rsidRPr="00236F7B" w:rsidRDefault="00EA5592" w:rsidP="002243FA">
            <w:pPr>
              <w:widowControl/>
              <w:ind w:firstLineChars="400" w:firstLine="88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</w:t>
            </w:r>
            <w:r w:rsidR="002243F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 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verse:</w:t>
            </w:r>
            <w:r w:rsidR="00D6472A" w:rsidRPr="00236F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'-</w:t>
            </w:r>
            <w:r w:rsidR="00630FBB">
              <w:t xml:space="preserve"> </w:t>
            </w:r>
            <w:r w:rsidR="00630FBB" w:rsidRPr="00630F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GCCAGTTGTTTGGGATCT</w:t>
            </w:r>
            <w:r w:rsidRPr="00EA55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D6472A" w:rsidRPr="00236F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'</w:t>
            </w:r>
          </w:p>
        </w:tc>
      </w:tr>
    </w:tbl>
    <w:p w:rsidR="00D6472A" w:rsidRPr="002243FA" w:rsidRDefault="002243FA" w:rsidP="00D6472A">
      <w:pPr>
        <w:rPr>
          <w:rFonts w:ascii="Times New Roman" w:hAnsi="Times New Roman" w:cs="Times New Roman"/>
        </w:rPr>
      </w:pPr>
      <w:bookmarkStart w:id="0" w:name="_GoBack"/>
      <w:bookmarkEnd w:id="0"/>
      <w:r w:rsidRPr="002243FA">
        <w:rPr>
          <w:rFonts w:ascii="Times New Roman" w:hAnsi="Times New Roman" w:cs="Times New Roman"/>
        </w:rPr>
        <w:t>The full‐length NEAT1 (accession number: NR_028272) was amplified with the following primers: forward, 5′CTTCCTCCCTTTAACTTATCCATTCAC‐3′; reverse, 5′‐ CTCTTCCTCCACCAT TACCAACAATAC‐3′</w:t>
      </w:r>
      <w:r>
        <w:rPr>
          <w:rFonts w:ascii="Times New Roman" w:hAnsi="Times New Roman" w:cs="Times New Roman" w:hint="eastAsia"/>
        </w:rPr>
        <w:t>.</w:t>
      </w:r>
    </w:p>
    <w:p w:rsidR="00D6472A" w:rsidRPr="002243FA" w:rsidRDefault="00D6472A" w:rsidP="00D6472A">
      <w:pPr>
        <w:rPr>
          <w:rFonts w:ascii="Times New Roman" w:hAnsi="Times New Roman" w:cs="Times New Roman"/>
          <w:b/>
          <w:sz w:val="32"/>
          <w:szCs w:val="32"/>
        </w:rPr>
      </w:pPr>
    </w:p>
    <w:sectPr w:rsidR="00D6472A" w:rsidRPr="002243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11D8" w:rsidRDefault="00D011D8" w:rsidP="00D6472A">
      <w:r>
        <w:separator/>
      </w:r>
    </w:p>
  </w:endnote>
  <w:endnote w:type="continuationSeparator" w:id="0">
    <w:p w:rsidR="00D011D8" w:rsidRDefault="00D011D8" w:rsidP="00D647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11D8" w:rsidRDefault="00D011D8" w:rsidP="00D6472A">
      <w:r>
        <w:separator/>
      </w:r>
    </w:p>
  </w:footnote>
  <w:footnote w:type="continuationSeparator" w:id="0">
    <w:p w:rsidR="00D011D8" w:rsidRDefault="00D011D8" w:rsidP="00D647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48851898-DBEC-4389-B1BF-0F09B5EC4BD4}"/>
    <w:docVar w:name="KY_MEDREF_VERSION" w:val="3"/>
  </w:docVars>
  <w:rsids>
    <w:rsidRoot w:val="006C655A"/>
    <w:rsid w:val="000D2466"/>
    <w:rsid w:val="001272E2"/>
    <w:rsid w:val="00150424"/>
    <w:rsid w:val="002243FA"/>
    <w:rsid w:val="00422956"/>
    <w:rsid w:val="0047156F"/>
    <w:rsid w:val="00574F74"/>
    <w:rsid w:val="00630FBB"/>
    <w:rsid w:val="00635E0F"/>
    <w:rsid w:val="006C655A"/>
    <w:rsid w:val="00703CDE"/>
    <w:rsid w:val="00823CC7"/>
    <w:rsid w:val="009D72E2"/>
    <w:rsid w:val="00A8285C"/>
    <w:rsid w:val="00C828B8"/>
    <w:rsid w:val="00CC39C9"/>
    <w:rsid w:val="00D011D8"/>
    <w:rsid w:val="00D6472A"/>
    <w:rsid w:val="00E369A5"/>
    <w:rsid w:val="00EA5592"/>
    <w:rsid w:val="00F22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472A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0D246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647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6472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647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6472A"/>
    <w:rPr>
      <w:sz w:val="18"/>
      <w:szCs w:val="18"/>
    </w:rPr>
  </w:style>
  <w:style w:type="table" w:styleId="a5">
    <w:name w:val="Table Grid"/>
    <w:basedOn w:val="a1"/>
    <w:uiPriority w:val="59"/>
    <w:rsid w:val="00D647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D6472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1Char">
    <w:name w:val="标题 1 Char"/>
    <w:basedOn w:val="a0"/>
    <w:link w:val="1"/>
    <w:uiPriority w:val="9"/>
    <w:rsid w:val="000D2466"/>
    <w:rPr>
      <w:b/>
      <w:bCs/>
      <w:kern w:val="44"/>
      <w:sz w:val="44"/>
      <w:szCs w:val="4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472A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0D246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647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6472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647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6472A"/>
    <w:rPr>
      <w:sz w:val="18"/>
      <w:szCs w:val="18"/>
    </w:rPr>
  </w:style>
  <w:style w:type="table" w:styleId="a5">
    <w:name w:val="Table Grid"/>
    <w:basedOn w:val="a1"/>
    <w:uiPriority w:val="59"/>
    <w:rsid w:val="00D647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D6472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1Char">
    <w:name w:val="标题 1 Char"/>
    <w:basedOn w:val="a0"/>
    <w:link w:val="1"/>
    <w:uiPriority w:val="9"/>
    <w:rsid w:val="000D2466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551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1</Pages>
  <Words>103</Words>
  <Characters>593</Characters>
  <Application>Microsoft Office Word</Application>
  <DocSecurity>0</DocSecurity>
  <Lines>4</Lines>
  <Paragraphs>1</Paragraphs>
  <ScaleCrop>false</ScaleCrop>
  <Company/>
  <LinksUpToDate>false</LinksUpToDate>
  <CharactersWithSpaces>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r</dc:creator>
  <cp:keywords/>
  <dc:description/>
  <cp:lastModifiedBy>air</cp:lastModifiedBy>
  <cp:revision>11</cp:revision>
  <dcterms:created xsi:type="dcterms:W3CDTF">2020-06-25T15:57:00Z</dcterms:created>
  <dcterms:modified xsi:type="dcterms:W3CDTF">2020-12-26T04:37:00Z</dcterms:modified>
</cp:coreProperties>
</file>